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D85CB" w14:textId="77777777" w:rsidR="00D65E05" w:rsidRDefault="00286C09">
      <w:pPr>
        <w:rPr>
          <w:b/>
        </w:rPr>
      </w:pPr>
      <w:r>
        <w:rPr>
          <w:b/>
          <w:noProof/>
        </w:rPr>
        <w:drawing>
          <wp:inline distT="114300" distB="114300" distL="114300" distR="114300" wp14:anchorId="75DB5D37" wp14:editId="7B93EAB5">
            <wp:extent cx="8920163" cy="4429533"/>
            <wp:effectExtent l="0" t="0" r="0" b="0"/>
            <wp:docPr id="8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920163" cy="442953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28274A4" w14:textId="2EAF5173" w:rsidR="00D65E05" w:rsidRDefault="00C67817">
      <w:bookmarkStart w:id="0" w:name="_Hlk114224965"/>
      <w:r>
        <w:rPr>
          <w:b/>
        </w:rPr>
        <w:t>S6 Fig</w:t>
      </w:r>
      <w:r w:rsidR="00286C09">
        <w:rPr>
          <w:b/>
        </w:rPr>
        <w:t xml:space="preserve">: (A, B) </w:t>
      </w:r>
      <w:r w:rsidR="00286C09">
        <w:t xml:space="preserve">Median estimates for R (points) and 95% credible intervals (error bars) for each period of time between changes in restrictions for the segmented-exponential model fit to subsets of data by region (A) and age-group (B) with the estimates obtained for all data also shown for comparison. </w:t>
      </w:r>
      <w:r w:rsidR="00286C09">
        <w:rPr>
          <w:b/>
        </w:rPr>
        <w:t xml:space="preserve">(C, D) </w:t>
      </w:r>
      <w:r w:rsidR="00286C09">
        <w:t>Median estimates for the multiplicative growth in R (points) and 95% credible intervals (error bars) for each step change in restrictions for the segmented-exponential model fit to subsets of data by region (C) and age-group (D) with the estimates obtained for all data also shown for comparison. In (A,C) Yorkshire is short for Yorkshire and The Humber.</w:t>
      </w:r>
      <w:bookmarkEnd w:id="0"/>
    </w:p>
    <w:sectPr w:rsidR="00D65E05">
      <w:pgSz w:w="16834" w:h="11909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5E05"/>
    <w:rsid w:val="00037A59"/>
    <w:rsid w:val="00104DD1"/>
    <w:rsid w:val="00116C4A"/>
    <w:rsid w:val="00286C09"/>
    <w:rsid w:val="003373B4"/>
    <w:rsid w:val="00516E90"/>
    <w:rsid w:val="009834F1"/>
    <w:rsid w:val="00A82287"/>
    <w:rsid w:val="00BD21AA"/>
    <w:rsid w:val="00C67817"/>
    <w:rsid w:val="00D65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A9545"/>
  <w15:docId w15:val="{61A386F1-DE52-4821-AFB4-7297630DF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sola</dc:creator>
  <cp:lastModifiedBy>Orsolya Voros</cp:lastModifiedBy>
  <cp:revision>3</cp:revision>
  <dcterms:created xsi:type="dcterms:W3CDTF">2022-11-10T11:12:00Z</dcterms:created>
  <dcterms:modified xsi:type="dcterms:W3CDTF">2022-11-10T11:13:00Z</dcterms:modified>
</cp:coreProperties>
</file>